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4E0286" w:rsidRDefault="004E0286" w:rsidP="004E0286">
      <w:pPr>
        <w:rPr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t>Supplemental Methods</w:t>
      </w:r>
    </w:p>
    <w:p w:rsidR="004E0286" w:rsidRDefault="004E0286" w:rsidP="004E0286">
      <w:pPr>
        <w:pStyle w:val="NormalWeb"/>
        <w:spacing w:line="480" w:lineRule="auto"/>
        <w:rPr>
          <w:color w:val="000000"/>
        </w:rPr>
      </w:pPr>
      <w:r>
        <w:rPr>
          <w:color w:val="000000"/>
          <w:sz w:val="22"/>
          <w:szCs w:val="22"/>
        </w:rPr>
        <w:t>The BRIEF Health Literacy Screening Tool is a validated 4-item survey where patients self-assess their health literacy using a Likert scale total scores range from 4-20. Inadequate literacy is a score of 4-12, marginal literacy 13-16, and adequate literacy 17-20.</w:t>
      </w:r>
      <w:r>
        <w:rPr>
          <w:color w:val="000000"/>
          <w:sz w:val="13"/>
          <w:szCs w:val="13"/>
          <w:vertAlign w:val="superscript"/>
        </w:rPr>
        <w:t>3</w:t>
      </w:r>
      <w:r>
        <w:rPr>
          <w:color w:val="000000"/>
          <w:sz w:val="22"/>
          <w:szCs w:val="22"/>
        </w:rPr>
        <w:t xml:space="preserve"> The Short Test of Function Health Literacy in Adults (S-TOFHLA) assesses comprehension using a 36-question survey. Respondents’ complete sentences by selecting the word that best completes each sentence, total scores range from 0-36, a score of 0-16 indicates inadequate literacy, 17-22 indicates marginal literacy, and 23-36 indicates adequate functional literacy.</w:t>
      </w:r>
      <w:r>
        <w:rPr>
          <w:color w:val="000000"/>
          <w:sz w:val="13"/>
          <w:szCs w:val="13"/>
          <w:vertAlign w:val="superscript"/>
        </w:rPr>
        <w:t>4</w:t>
      </w:r>
      <w:r>
        <w:rPr>
          <w:color w:val="000000"/>
          <w:sz w:val="22"/>
          <w:szCs w:val="22"/>
        </w:rPr>
        <w:t xml:space="preserve"> The Newest Vital Sign (NVS) utilizes a food nutrition label and involves answering 6 questions pertaining to the food label. On the NVS scores of 0-1 indicate a high probability (greater than 50%) of limited literacy, scores of 2-3 indicates possibility of limited literacy, and scores of 4-6 indicates adequate literacy.</w:t>
      </w:r>
      <w:r>
        <w:rPr>
          <w:color w:val="000000"/>
          <w:sz w:val="13"/>
          <w:szCs w:val="13"/>
          <w:vertAlign w:val="superscript"/>
        </w:rPr>
        <w:t>5</w:t>
      </w:r>
      <w:r>
        <w:rPr>
          <w:color w:val="000000"/>
          <w:sz w:val="22"/>
          <w:szCs w:val="22"/>
        </w:rPr>
        <w:t xml:space="preserve"> For the purposes of this study on the NVS scores of 0-1 indicated low health literacy, and scores of 2-3 indicated marginal literacy. </w:t>
      </w:r>
    </w:p>
    <w:p w:rsidR="00F5037D" w:rsidRDefault="00F5037D"/>
    <w:sectPr w:rsidR="00F503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286"/>
    <w:rsid w:val="00001556"/>
    <w:rsid w:val="00001785"/>
    <w:rsid w:val="00007113"/>
    <w:rsid w:val="00007337"/>
    <w:rsid w:val="0002028F"/>
    <w:rsid w:val="00025850"/>
    <w:rsid w:val="00047CC3"/>
    <w:rsid w:val="000511B1"/>
    <w:rsid w:val="000548AF"/>
    <w:rsid w:val="000549DF"/>
    <w:rsid w:val="00070A54"/>
    <w:rsid w:val="0007678F"/>
    <w:rsid w:val="000930E3"/>
    <w:rsid w:val="0009591B"/>
    <w:rsid w:val="000974E2"/>
    <w:rsid w:val="000B0F9A"/>
    <w:rsid w:val="000E122F"/>
    <w:rsid w:val="000F1D28"/>
    <w:rsid w:val="00102193"/>
    <w:rsid w:val="001040FD"/>
    <w:rsid w:val="001122AE"/>
    <w:rsid w:val="00116FCC"/>
    <w:rsid w:val="00120CFF"/>
    <w:rsid w:val="00136B44"/>
    <w:rsid w:val="00136FEA"/>
    <w:rsid w:val="001405CD"/>
    <w:rsid w:val="00151C87"/>
    <w:rsid w:val="00152A03"/>
    <w:rsid w:val="00154B2D"/>
    <w:rsid w:val="00165A16"/>
    <w:rsid w:val="0016666B"/>
    <w:rsid w:val="00166B5B"/>
    <w:rsid w:val="00182B7A"/>
    <w:rsid w:val="0018371C"/>
    <w:rsid w:val="00184A46"/>
    <w:rsid w:val="00194F2C"/>
    <w:rsid w:val="00195A7B"/>
    <w:rsid w:val="00195A9E"/>
    <w:rsid w:val="00197F9D"/>
    <w:rsid w:val="001D4F53"/>
    <w:rsid w:val="001D7C12"/>
    <w:rsid w:val="001E656C"/>
    <w:rsid w:val="001F28B8"/>
    <w:rsid w:val="001F696E"/>
    <w:rsid w:val="001F7825"/>
    <w:rsid w:val="00201AE0"/>
    <w:rsid w:val="00232C31"/>
    <w:rsid w:val="00240A32"/>
    <w:rsid w:val="002500AA"/>
    <w:rsid w:val="002702F4"/>
    <w:rsid w:val="00273DED"/>
    <w:rsid w:val="0028599F"/>
    <w:rsid w:val="002B0E42"/>
    <w:rsid w:val="002B6127"/>
    <w:rsid w:val="002C293C"/>
    <w:rsid w:val="002D3C6A"/>
    <w:rsid w:val="002F2C89"/>
    <w:rsid w:val="00330C67"/>
    <w:rsid w:val="00341A6A"/>
    <w:rsid w:val="00351F2A"/>
    <w:rsid w:val="00357BCC"/>
    <w:rsid w:val="00357F06"/>
    <w:rsid w:val="00363E6D"/>
    <w:rsid w:val="00364A6C"/>
    <w:rsid w:val="00367B9D"/>
    <w:rsid w:val="003772D2"/>
    <w:rsid w:val="0038462A"/>
    <w:rsid w:val="00384FE2"/>
    <w:rsid w:val="0039142B"/>
    <w:rsid w:val="003936CE"/>
    <w:rsid w:val="00393D65"/>
    <w:rsid w:val="003A0165"/>
    <w:rsid w:val="003B0757"/>
    <w:rsid w:val="003B3472"/>
    <w:rsid w:val="003D36C2"/>
    <w:rsid w:val="003E186B"/>
    <w:rsid w:val="003E4037"/>
    <w:rsid w:val="003F57E5"/>
    <w:rsid w:val="00410E55"/>
    <w:rsid w:val="00414837"/>
    <w:rsid w:val="00414C20"/>
    <w:rsid w:val="00426429"/>
    <w:rsid w:val="00431113"/>
    <w:rsid w:val="0045423E"/>
    <w:rsid w:val="004567BA"/>
    <w:rsid w:val="004633A6"/>
    <w:rsid w:val="00473863"/>
    <w:rsid w:val="00476995"/>
    <w:rsid w:val="00483B5C"/>
    <w:rsid w:val="004856B3"/>
    <w:rsid w:val="00487D4D"/>
    <w:rsid w:val="00492667"/>
    <w:rsid w:val="00495BEE"/>
    <w:rsid w:val="0049660F"/>
    <w:rsid w:val="00496663"/>
    <w:rsid w:val="004A3536"/>
    <w:rsid w:val="004A4D44"/>
    <w:rsid w:val="004A7E05"/>
    <w:rsid w:val="004B1280"/>
    <w:rsid w:val="004B346C"/>
    <w:rsid w:val="004C3CB7"/>
    <w:rsid w:val="004D03DA"/>
    <w:rsid w:val="004D05C9"/>
    <w:rsid w:val="004E0286"/>
    <w:rsid w:val="00502E06"/>
    <w:rsid w:val="00510D9F"/>
    <w:rsid w:val="005117EF"/>
    <w:rsid w:val="00514A5E"/>
    <w:rsid w:val="005154F1"/>
    <w:rsid w:val="005237E8"/>
    <w:rsid w:val="0053599A"/>
    <w:rsid w:val="00540397"/>
    <w:rsid w:val="00543ECF"/>
    <w:rsid w:val="00556E8E"/>
    <w:rsid w:val="0056199B"/>
    <w:rsid w:val="00566A8F"/>
    <w:rsid w:val="00577CC3"/>
    <w:rsid w:val="00580972"/>
    <w:rsid w:val="0058434B"/>
    <w:rsid w:val="005867E6"/>
    <w:rsid w:val="005912BF"/>
    <w:rsid w:val="005A62AE"/>
    <w:rsid w:val="005A667C"/>
    <w:rsid w:val="005B4412"/>
    <w:rsid w:val="005B67E5"/>
    <w:rsid w:val="005C1DCD"/>
    <w:rsid w:val="005F2CF1"/>
    <w:rsid w:val="005F2DBF"/>
    <w:rsid w:val="005F6DAC"/>
    <w:rsid w:val="005F7A75"/>
    <w:rsid w:val="00604545"/>
    <w:rsid w:val="00610EFA"/>
    <w:rsid w:val="006319F3"/>
    <w:rsid w:val="006458F1"/>
    <w:rsid w:val="006519B8"/>
    <w:rsid w:val="00663E0B"/>
    <w:rsid w:val="00672B15"/>
    <w:rsid w:val="00693773"/>
    <w:rsid w:val="00697A52"/>
    <w:rsid w:val="00697F10"/>
    <w:rsid w:val="006B4F78"/>
    <w:rsid w:val="006D647B"/>
    <w:rsid w:val="006D65F7"/>
    <w:rsid w:val="006F0142"/>
    <w:rsid w:val="006F3627"/>
    <w:rsid w:val="006F57DC"/>
    <w:rsid w:val="006F7AA4"/>
    <w:rsid w:val="00706665"/>
    <w:rsid w:val="0072064B"/>
    <w:rsid w:val="00721D54"/>
    <w:rsid w:val="0072289A"/>
    <w:rsid w:val="00722FD2"/>
    <w:rsid w:val="0072586E"/>
    <w:rsid w:val="007260C9"/>
    <w:rsid w:val="00754CD8"/>
    <w:rsid w:val="007553D4"/>
    <w:rsid w:val="00756F1A"/>
    <w:rsid w:val="00761503"/>
    <w:rsid w:val="00766A75"/>
    <w:rsid w:val="00771705"/>
    <w:rsid w:val="00777ED5"/>
    <w:rsid w:val="007877CC"/>
    <w:rsid w:val="007A2341"/>
    <w:rsid w:val="007A26C2"/>
    <w:rsid w:val="007B01CD"/>
    <w:rsid w:val="007B08C9"/>
    <w:rsid w:val="007C6F39"/>
    <w:rsid w:val="007D3268"/>
    <w:rsid w:val="007E4BDE"/>
    <w:rsid w:val="007E64E1"/>
    <w:rsid w:val="007F18B0"/>
    <w:rsid w:val="008023B0"/>
    <w:rsid w:val="00802B24"/>
    <w:rsid w:val="008050C0"/>
    <w:rsid w:val="00805507"/>
    <w:rsid w:val="0083255E"/>
    <w:rsid w:val="008362D0"/>
    <w:rsid w:val="00840137"/>
    <w:rsid w:val="00841174"/>
    <w:rsid w:val="00854280"/>
    <w:rsid w:val="00860A1A"/>
    <w:rsid w:val="0086254F"/>
    <w:rsid w:val="00862AE1"/>
    <w:rsid w:val="0086389F"/>
    <w:rsid w:val="00866597"/>
    <w:rsid w:val="0087376B"/>
    <w:rsid w:val="00876823"/>
    <w:rsid w:val="00880E78"/>
    <w:rsid w:val="008821BB"/>
    <w:rsid w:val="00882AAA"/>
    <w:rsid w:val="0088637F"/>
    <w:rsid w:val="00893562"/>
    <w:rsid w:val="0089611C"/>
    <w:rsid w:val="008C277A"/>
    <w:rsid w:val="008D018E"/>
    <w:rsid w:val="008D4068"/>
    <w:rsid w:val="008D53AD"/>
    <w:rsid w:val="008E2075"/>
    <w:rsid w:val="008E6C27"/>
    <w:rsid w:val="008F2E6B"/>
    <w:rsid w:val="008F3A9B"/>
    <w:rsid w:val="008F5C70"/>
    <w:rsid w:val="008F61B5"/>
    <w:rsid w:val="0090784B"/>
    <w:rsid w:val="00917EFF"/>
    <w:rsid w:val="00926E67"/>
    <w:rsid w:val="00930871"/>
    <w:rsid w:val="00970366"/>
    <w:rsid w:val="00977178"/>
    <w:rsid w:val="009813EB"/>
    <w:rsid w:val="009824E9"/>
    <w:rsid w:val="009B613B"/>
    <w:rsid w:val="009B79E2"/>
    <w:rsid w:val="009C3700"/>
    <w:rsid w:val="009D4C75"/>
    <w:rsid w:val="009D613C"/>
    <w:rsid w:val="009D78F8"/>
    <w:rsid w:val="009F7D25"/>
    <w:rsid w:val="00A0495B"/>
    <w:rsid w:val="00A255CB"/>
    <w:rsid w:val="00A26FCC"/>
    <w:rsid w:val="00A3347E"/>
    <w:rsid w:val="00A402CE"/>
    <w:rsid w:val="00A41441"/>
    <w:rsid w:val="00A52914"/>
    <w:rsid w:val="00A6521B"/>
    <w:rsid w:val="00A71758"/>
    <w:rsid w:val="00A71BB5"/>
    <w:rsid w:val="00A83EEB"/>
    <w:rsid w:val="00AA2DEB"/>
    <w:rsid w:val="00AA5586"/>
    <w:rsid w:val="00AA6CE2"/>
    <w:rsid w:val="00AB3747"/>
    <w:rsid w:val="00AB3927"/>
    <w:rsid w:val="00AC3464"/>
    <w:rsid w:val="00AC3484"/>
    <w:rsid w:val="00AD4C1A"/>
    <w:rsid w:val="00AD78C7"/>
    <w:rsid w:val="00AF771F"/>
    <w:rsid w:val="00B04A37"/>
    <w:rsid w:val="00B1304E"/>
    <w:rsid w:val="00B2314D"/>
    <w:rsid w:val="00B263E2"/>
    <w:rsid w:val="00B35A0E"/>
    <w:rsid w:val="00B37AA0"/>
    <w:rsid w:val="00B42655"/>
    <w:rsid w:val="00B51F2D"/>
    <w:rsid w:val="00B64AE7"/>
    <w:rsid w:val="00B7219F"/>
    <w:rsid w:val="00B73631"/>
    <w:rsid w:val="00B8330E"/>
    <w:rsid w:val="00B8649A"/>
    <w:rsid w:val="00B922A5"/>
    <w:rsid w:val="00B95A98"/>
    <w:rsid w:val="00B97BB5"/>
    <w:rsid w:val="00BB3441"/>
    <w:rsid w:val="00BB4C23"/>
    <w:rsid w:val="00BB599E"/>
    <w:rsid w:val="00BB6B5A"/>
    <w:rsid w:val="00BD1634"/>
    <w:rsid w:val="00BF1122"/>
    <w:rsid w:val="00BF3E2D"/>
    <w:rsid w:val="00BF581C"/>
    <w:rsid w:val="00C16D20"/>
    <w:rsid w:val="00C249A9"/>
    <w:rsid w:val="00C341C8"/>
    <w:rsid w:val="00C43D62"/>
    <w:rsid w:val="00C6529E"/>
    <w:rsid w:val="00C6597D"/>
    <w:rsid w:val="00C707C9"/>
    <w:rsid w:val="00C7089B"/>
    <w:rsid w:val="00C72140"/>
    <w:rsid w:val="00C725BC"/>
    <w:rsid w:val="00C73C39"/>
    <w:rsid w:val="00C74D59"/>
    <w:rsid w:val="00C839E0"/>
    <w:rsid w:val="00C85265"/>
    <w:rsid w:val="00C8672F"/>
    <w:rsid w:val="00C879E8"/>
    <w:rsid w:val="00CB14F7"/>
    <w:rsid w:val="00CB2643"/>
    <w:rsid w:val="00CC04EF"/>
    <w:rsid w:val="00CC369B"/>
    <w:rsid w:val="00CC553F"/>
    <w:rsid w:val="00CD3C36"/>
    <w:rsid w:val="00CD46F7"/>
    <w:rsid w:val="00CD792C"/>
    <w:rsid w:val="00CE66B6"/>
    <w:rsid w:val="00CF03BC"/>
    <w:rsid w:val="00CF0CAF"/>
    <w:rsid w:val="00CF7864"/>
    <w:rsid w:val="00D02CB3"/>
    <w:rsid w:val="00D119A4"/>
    <w:rsid w:val="00D14E37"/>
    <w:rsid w:val="00D2080C"/>
    <w:rsid w:val="00D220DF"/>
    <w:rsid w:val="00D23256"/>
    <w:rsid w:val="00D254B0"/>
    <w:rsid w:val="00D301D9"/>
    <w:rsid w:val="00D31C99"/>
    <w:rsid w:val="00D3301E"/>
    <w:rsid w:val="00D46B5F"/>
    <w:rsid w:val="00D55CCA"/>
    <w:rsid w:val="00D61725"/>
    <w:rsid w:val="00D776FB"/>
    <w:rsid w:val="00D91790"/>
    <w:rsid w:val="00DA26D8"/>
    <w:rsid w:val="00DA33DA"/>
    <w:rsid w:val="00DA485D"/>
    <w:rsid w:val="00DC51EB"/>
    <w:rsid w:val="00DD72DE"/>
    <w:rsid w:val="00E0529B"/>
    <w:rsid w:val="00E16586"/>
    <w:rsid w:val="00E31684"/>
    <w:rsid w:val="00E46BA1"/>
    <w:rsid w:val="00E52A3E"/>
    <w:rsid w:val="00E6505A"/>
    <w:rsid w:val="00E7265D"/>
    <w:rsid w:val="00E84727"/>
    <w:rsid w:val="00E91154"/>
    <w:rsid w:val="00E917CC"/>
    <w:rsid w:val="00E96DDC"/>
    <w:rsid w:val="00EA5AC1"/>
    <w:rsid w:val="00EB542D"/>
    <w:rsid w:val="00ED11D9"/>
    <w:rsid w:val="00ED413A"/>
    <w:rsid w:val="00EE4B79"/>
    <w:rsid w:val="00F07C97"/>
    <w:rsid w:val="00F148B5"/>
    <w:rsid w:val="00F15466"/>
    <w:rsid w:val="00F274F5"/>
    <w:rsid w:val="00F35802"/>
    <w:rsid w:val="00F5037D"/>
    <w:rsid w:val="00F51673"/>
    <w:rsid w:val="00F556BE"/>
    <w:rsid w:val="00F564CC"/>
    <w:rsid w:val="00F73A1F"/>
    <w:rsid w:val="00F8391F"/>
    <w:rsid w:val="00F85DFC"/>
    <w:rsid w:val="00F97CCD"/>
    <w:rsid w:val="00FB40F5"/>
    <w:rsid w:val="00FB52E5"/>
    <w:rsid w:val="00FB7DF3"/>
    <w:rsid w:val="00FC1A25"/>
    <w:rsid w:val="00FC3349"/>
    <w:rsid w:val="00FF0F64"/>
    <w:rsid w:val="00FF7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68850D4B-9AA0-4542-A5C3-DE1321AF6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0286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028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028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028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028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028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028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028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028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028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028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028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028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028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028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02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02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02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02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028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E02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028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E02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028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E02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028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E028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028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028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0286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4E0286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jemisin, Mokunfayo O</dc:creator>
  <cp:keywords/>
  <dc:description/>
  <cp:lastModifiedBy>Fajemisin, Mokunfayo O</cp:lastModifiedBy>
  <cp:revision>1</cp:revision>
  <dcterms:created xsi:type="dcterms:W3CDTF">2025-05-27T14:48:00Z</dcterms:created>
  <dcterms:modified xsi:type="dcterms:W3CDTF">2025-05-27T14:48:00Z</dcterms:modified>
</cp:coreProperties>
</file>